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497"/>
        <w:tblW w:w="16094" w:type="dxa"/>
        <w:tblLook w:val="04A0" w:firstRow="1" w:lastRow="0" w:firstColumn="1" w:lastColumn="0" w:noHBand="0" w:noVBand="1"/>
      </w:tblPr>
      <w:tblGrid>
        <w:gridCol w:w="1950"/>
        <w:gridCol w:w="6663"/>
        <w:gridCol w:w="5234"/>
        <w:gridCol w:w="1548"/>
        <w:gridCol w:w="699"/>
      </w:tblGrid>
      <w:tr w:rsidR="00EB6E7B" w:rsidRPr="00BD05B2" w14:paraId="357620AB" w14:textId="77777777" w:rsidTr="00EB6E7B">
        <w:trPr>
          <w:trHeight w:val="96"/>
        </w:trPr>
        <w:tc>
          <w:tcPr>
            <w:tcW w:w="1950" w:type="dxa"/>
            <w:vMerge w:val="restart"/>
          </w:tcPr>
          <w:p w14:paraId="5D93E892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  <w:t>Vascular dysfunction</w:t>
            </w:r>
          </w:p>
        </w:tc>
        <w:tc>
          <w:tcPr>
            <w:tcW w:w="6663" w:type="dxa"/>
          </w:tcPr>
          <w:p w14:paraId="0E4E202E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 you feel pain in fingers when they are exposed to a cold environment?</w:t>
            </w:r>
          </w:p>
        </w:tc>
        <w:tc>
          <w:tcPr>
            <w:tcW w:w="5234" w:type="dxa"/>
          </w:tcPr>
          <w:p w14:paraId="663530D7" w14:textId="77777777" w:rsidR="00EB6E7B" w:rsidRPr="007C47AF" w:rsidRDefault="00EB6E7B" w:rsidP="00EB6E7B">
            <w:pPr>
              <w:bidi/>
              <w:spacing w:after="0" w:line="240" w:lineRule="auto"/>
              <w:textAlignment w:val="baseline"/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rtl/>
                <w:lang w:val="en-US"/>
              </w:rPr>
            </w:pPr>
            <w:r w:rsidRPr="007C47AF">
              <w:rPr>
                <w:rFonts w:ascii="Helvetica" w:hAnsi="Helvetica" w:hint="cs"/>
                <w:sz w:val="20"/>
                <w:szCs w:val="20"/>
                <w:rtl/>
              </w:rPr>
              <w:t>هل تشعر بألم في الأصابع عندما تتعرض للبرودة؟</w:t>
            </w:r>
          </w:p>
        </w:tc>
        <w:tc>
          <w:tcPr>
            <w:tcW w:w="1548" w:type="dxa"/>
            <w:vMerge w:val="restart"/>
          </w:tcPr>
          <w:p w14:paraId="219FA7C9" w14:textId="77777777" w:rsidR="00EB6E7B" w:rsidRPr="00BD05B2" w:rsidRDefault="00EB6E7B" w:rsidP="00EB6E7B">
            <w:pPr>
              <w:bidi/>
              <w:spacing w:after="0" w:line="240" w:lineRule="auto"/>
              <w:textAlignment w:val="baseline"/>
              <w:rPr>
                <w:b/>
                <w:bCs/>
                <w:color w:val="FF0000"/>
                <w:sz w:val="20"/>
                <w:szCs w:val="20"/>
              </w:rPr>
            </w:pPr>
            <w:r w:rsidRPr="00BD05B2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rtl/>
                <w:lang w:val="en-US"/>
              </w:rPr>
              <w:t>اختلال الأوعية الدموية</w:t>
            </w:r>
          </w:p>
        </w:tc>
        <w:tc>
          <w:tcPr>
            <w:tcW w:w="699" w:type="dxa"/>
          </w:tcPr>
          <w:p w14:paraId="04F49148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</w:tr>
      <w:tr w:rsidR="00EB6E7B" w:rsidRPr="00BD05B2" w14:paraId="3362FD86" w14:textId="77777777" w:rsidTr="00EB6E7B">
        <w:tc>
          <w:tcPr>
            <w:tcW w:w="1950" w:type="dxa"/>
            <w:vMerge/>
          </w:tcPr>
          <w:p w14:paraId="0FD00BBA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3B5E9C9D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 your fingers change color (turn white or blue) when they are exposed to a cold environment?</w:t>
            </w:r>
          </w:p>
        </w:tc>
        <w:tc>
          <w:tcPr>
            <w:tcW w:w="5234" w:type="dxa"/>
          </w:tcPr>
          <w:p w14:paraId="37AAF5CC" w14:textId="77777777" w:rsidR="00EB6E7B" w:rsidRPr="00C35459" w:rsidRDefault="00EB6E7B" w:rsidP="00EB6E7B">
            <w:pPr>
              <w:tabs>
                <w:tab w:val="left" w:pos="6360"/>
              </w:tabs>
              <w:spacing w:after="0" w:line="24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35459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>هل يتغير لون أصابعك (</w:t>
            </w:r>
            <w:proofErr w:type="gramStart"/>
            <w:r w:rsidRPr="00BD05B2">
              <w:rPr>
                <w:rFonts w:ascii="Aptos" w:eastAsia="Times New Roman" w:hAnsi="Aptos" w:cs="Times New Roman" w:hint="cs"/>
                <w:kern w:val="0"/>
                <w:sz w:val="20"/>
                <w:szCs w:val="20"/>
                <w:rtl/>
                <w:lang w:val="en-US"/>
              </w:rPr>
              <w:t>تصبح</w:t>
            </w:r>
            <w:r w:rsidRPr="00C35459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 xml:space="preserve">  بيضاء</w:t>
            </w:r>
            <w:proofErr w:type="gramEnd"/>
            <w:r w:rsidRPr="00C35459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 xml:space="preserve"> او زرقاء اللون) عندما تتعرض للبرودة؟</w:t>
            </w:r>
          </w:p>
        </w:tc>
        <w:tc>
          <w:tcPr>
            <w:tcW w:w="1548" w:type="dxa"/>
            <w:vMerge/>
          </w:tcPr>
          <w:p w14:paraId="34A466E1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</w:tcPr>
          <w:p w14:paraId="220BA26D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</w:tr>
      <w:tr w:rsidR="00EB6E7B" w:rsidRPr="00BD05B2" w14:paraId="640F3C07" w14:textId="77777777" w:rsidTr="00EB6E7B">
        <w:tc>
          <w:tcPr>
            <w:tcW w:w="1950" w:type="dxa"/>
            <w:vMerge/>
          </w:tcPr>
          <w:p w14:paraId="77A4D3EB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0962E133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 you feel pain in chest when the weather is cold?</w:t>
            </w:r>
          </w:p>
        </w:tc>
        <w:tc>
          <w:tcPr>
            <w:tcW w:w="5234" w:type="dxa"/>
          </w:tcPr>
          <w:p w14:paraId="31661AB3" w14:textId="77777777" w:rsidR="00EB6E7B" w:rsidRPr="00DE4A97" w:rsidRDefault="00EB6E7B" w:rsidP="00EB6E7B">
            <w:pPr>
              <w:tabs>
                <w:tab w:val="left" w:pos="6360"/>
              </w:tabs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proofErr w:type="gramStart"/>
            <w:r w:rsidRPr="00DE4A97">
              <w:rPr>
                <w:rFonts w:ascii="Helvetica" w:hAnsi="Helvetica" w:hint="cs"/>
                <w:sz w:val="20"/>
                <w:szCs w:val="20"/>
                <w:rtl/>
              </w:rPr>
              <w:t xml:space="preserve">هل </w:t>
            </w:r>
            <w:r w:rsidRPr="00BD05B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 xml:space="preserve"> تشعر</w:t>
            </w:r>
            <w:proofErr w:type="gramEnd"/>
            <w:r w:rsidRPr="00BD05B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 xml:space="preserve"> بألم</w:t>
            </w:r>
            <w:r w:rsidRPr="00DE4A97">
              <w:rPr>
                <w:rFonts w:ascii="Helvetica" w:hAnsi="Helvetica" w:hint="cs"/>
                <w:sz w:val="20"/>
                <w:szCs w:val="20"/>
                <w:rtl/>
              </w:rPr>
              <w:t xml:space="preserve"> في </w:t>
            </w:r>
            <w:r>
              <w:rPr>
                <w:rFonts w:ascii="Helvetica" w:hAnsi="Helvetica" w:hint="cs"/>
                <w:sz w:val="20"/>
                <w:szCs w:val="20"/>
                <w:rtl/>
              </w:rPr>
              <w:t>ال</w:t>
            </w:r>
            <w:r w:rsidRPr="00DE4A97">
              <w:rPr>
                <w:rFonts w:ascii="Helvetica" w:hAnsi="Helvetica" w:hint="cs"/>
                <w:sz w:val="20"/>
                <w:szCs w:val="20"/>
                <w:rtl/>
              </w:rPr>
              <w:t>صدر عندما يصبح الجو بارد؟</w:t>
            </w:r>
          </w:p>
        </w:tc>
        <w:tc>
          <w:tcPr>
            <w:tcW w:w="1548" w:type="dxa"/>
            <w:vMerge/>
          </w:tcPr>
          <w:p w14:paraId="351B0F35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6A233759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</w:tr>
      <w:tr w:rsidR="00EB6E7B" w:rsidRPr="00BD05B2" w14:paraId="6F7AE24B" w14:textId="77777777" w:rsidTr="00EB6E7B">
        <w:tc>
          <w:tcPr>
            <w:tcW w:w="1950" w:type="dxa"/>
            <w:vMerge/>
          </w:tcPr>
          <w:p w14:paraId="377ECB8F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1653FFD3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  <w:lang w:val="en-GB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 you feel pain in your fingers when touching or holding objects?</w:t>
            </w:r>
          </w:p>
        </w:tc>
        <w:tc>
          <w:tcPr>
            <w:tcW w:w="5234" w:type="dxa"/>
          </w:tcPr>
          <w:p w14:paraId="2F89F115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right"/>
              <w:rPr>
                <w:b/>
                <w:bCs/>
                <w:color w:val="FF0000"/>
                <w:sz w:val="20"/>
                <w:szCs w:val="20"/>
              </w:rPr>
            </w:pPr>
            <w:r w:rsidRPr="00BD05B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>هل تشعر بألم في أصابعك عند لمس أو إمساك الأشياء؟</w:t>
            </w:r>
          </w:p>
        </w:tc>
        <w:tc>
          <w:tcPr>
            <w:tcW w:w="1548" w:type="dxa"/>
            <w:vMerge/>
          </w:tcPr>
          <w:p w14:paraId="59F28BA4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48E40AB0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</w:tr>
      <w:tr w:rsidR="00EB6E7B" w:rsidRPr="00BD05B2" w14:paraId="7E75537C" w14:textId="77777777" w:rsidTr="00EB6E7B">
        <w:tc>
          <w:tcPr>
            <w:tcW w:w="1950" w:type="dxa"/>
            <w:vMerge w:val="restart"/>
          </w:tcPr>
          <w:p w14:paraId="584847B6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  <w:t>Respiratory dysfunction</w:t>
            </w:r>
          </w:p>
        </w:tc>
        <w:tc>
          <w:tcPr>
            <w:tcW w:w="6663" w:type="dxa"/>
          </w:tcPr>
          <w:p w14:paraId="67F403AE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 you feel you are short of breath while climbing twenty stairs?</w:t>
            </w:r>
          </w:p>
        </w:tc>
        <w:tc>
          <w:tcPr>
            <w:tcW w:w="5234" w:type="dxa"/>
          </w:tcPr>
          <w:p w14:paraId="173E2000" w14:textId="77777777" w:rsidR="00EB6E7B" w:rsidRPr="00BD05B2" w:rsidRDefault="00EB6E7B" w:rsidP="00EB6E7B">
            <w:pPr>
              <w:bidi/>
              <w:spacing w:after="0" w:line="240" w:lineRule="auto"/>
              <w:textAlignment w:val="baseline"/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rtl/>
                <w:lang w:val="en-US"/>
              </w:rPr>
            </w:pPr>
            <w:r w:rsidRPr="00BD05B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>هل تشعر بضيق في التنفس</w:t>
            </w:r>
            <w:r>
              <w:rPr>
                <w:rFonts w:ascii="Aptos" w:eastAsia="Times New Roman" w:hAnsi="Aptos" w:cs="Times New Roman" w:hint="cs"/>
                <w:kern w:val="0"/>
                <w:sz w:val="20"/>
                <w:szCs w:val="20"/>
                <w:rtl/>
                <w:lang w:val="en-US"/>
              </w:rPr>
              <w:t xml:space="preserve"> (نهجان)</w:t>
            </w:r>
            <w:r w:rsidRPr="00BD05B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 xml:space="preserve"> عند صعود عشرين درجة من السلم</w:t>
            </w:r>
            <w:r>
              <w:rPr>
                <w:rFonts w:ascii="Aptos" w:eastAsia="Times New Roman" w:hAnsi="Aptos" w:cs="Times New Roman" w:hint="cs"/>
                <w:kern w:val="0"/>
                <w:sz w:val="20"/>
                <w:szCs w:val="20"/>
                <w:rtl/>
                <w:lang w:val="en-US"/>
              </w:rPr>
              <w:t xml:space="preserve"> (دور/طابق واحد)</w:t>
            </w:r>
            <w:r w:rsidRPr="00BD05B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>؟</w:t>
            </w:r>
          </w:p>
        </w:tc>
        <w:tc>
          <w:tcPr>
            <w:tcW w:w="1548" w:type="dxa"/>
            <w:vMerge w:val="restart"/>
          </w:tcPr>
          <w:p w14:paraId="455E6828" w14:textId="77777777" w:rsidR="00EB6E7B" w:rsidRPr="00BD05B2" w:rsidRDefault="00EB6E7B" w:rsidP="00EB6E7B">
            <w:pPr>
              <w:bidi/>
              <w:spacing w:after="0" w:line="240" w:lineRule="auto"/>
              <w:textAlignment w:val="baseline"/>
              <w:rPr>
                <w:b/>
                <w:bCs/>
                <w:color w:val="FF0000"/>
                <w:sz w:val="20"/>
                <w:szCs w:val="20"/>
              </w:rPr>
            </w:pPr>
            <w:r w:rsidRPr="00BD05B2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rtl/>
                <w:lang w:val="en-US"/>
              </w:rPr>
              <w:t>اختلال الجهاز التنفسي</w:t>
            </w:r>
          </w:p>
        </w:tc>
        <w:tc>
          <w:tcPr>
            <w:tcW w:w="699" w:type="dxa"/>
          </w:tcPr>
          <w:p w14:paraId="51CE9D4C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</w:tr>
      <w:tr w:rsidR="00EB6E7B" w:rsidRPr="00BD05B2" w14:paraId="25F0AE72" w14:textId="77777777" w:rsidTr="00EB6E7B">
        <w:tc>
          <w:tcPr>
            <w:tcW w:w="1950" w:type="dxa"/>
            <w:vMerge/>
          </w:tcPr>
          <w:p w14:paraId="7610A4F2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7794BD24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 you feel you are short of breath when walking on flat ground?</w:t>
            </w:r>
          </w:p>
        </w:tc>
        <w:tc>
          <w:tcPr>
            <w:tcW w:w="5234" w:type="dxa"/>
          </w:tcPr>
          <w:p w14:paraId="2028F734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right"/>
              <w:rPr>
                <w:b/>
                <w:bCs/>
                <w:color w:val="FF0000"/>
                <w:sz w:val="20"/>
                <w:szCs w:val="20"/>
              </w:rPr>
            </w:pPr>
            <w:r w:rsidRPr="00BD05B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>هل تشعر بضيق في التنفس</w:t>
            </w:r>
            <w:r>
              <w:rPr>
                <w:rFonts w:ascii="Aptos" w:eastAsia="Times New Roman" w:hAnsi="Aptos" w:cs="Times New Roman" w:hint="cs"/>
                <w:kern w:val="0"/>
                <w:sz w:val="20"/>
                <w:szCs w:val="20"/>
                <w:rtl/>
                <w:lang w:val="en-US"/>
              </w:rPr>
              <w:t xml:space="preserve"> (نهجان)</w:t>
            </w:r>
            <w:r w:rsidRPr="00BD05B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 xml:space="preserve"> عند المشي على أرض مستوية؟</w:t>
            </w:r>
          </w:p>
        </w:tc>
        <w:tc>
          <w:tcPr>
            <w:tcW w:w="1548" w:type="dxa"/>
            <w:vMerge/>
          </w:tcPr>
          <w:p w14:paraId="5EA059BC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489F64F4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</w:tr>
      <w:tr w:rsidR="00EB6E7B" w:rsidRPr="00BD05B2" w14:paraId="11A7F135" w14:textId="77777777" w:rsidTr="00EB6E7B">
        <w:tc>
          <w:tcPr>
            <w:tcW w:w="1950" w:type="dxa"/>
            <w:vMerge/>
          </w:tcPr>
          <w:p w14:paraId="1D612209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326365D9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 you feel you are short of breath when dressing?</w:t>
            </w:r>
          </w:p>
        </w:tc>
        <w:tc>
          <w:tcPr>
            <w:tcW w:w="5234" w:type="dxa"/>
          </w:tcPr>
          <w:p w14:paraId="2A47009D" w14:textId="77777777" w:rsidR="00EB6E7B" w:rsidRPr="00EF1F55" w:rsidRDefault="00EB6E7B" w:rsidP="00EB6E7B">
            <w:pPr>
              <w:bidi/>
              <w:spacing w:after="0" w:line="240" w:lineRule="auto"/>
              <w:textAlignment w:val="baseline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/>
              </w:rPr>
            </w:pPr>
            <w:r w:rsidRPr="00BD05B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 xml:space="preserve">هل تشعر بضيق في التنفس </w:t>
            </w:r>
            <w:r>
              <w:rPr>
                <w:rFonts w:ascii="Aptos" w:eastAsia="Times New Roman" w:hAnsi="Aptos" w:cs="Times New Roman" w:hint="cs"/>
                <w:kern w:val="0"/>
                <w:sz w:val="20"/>
                <w:szCs w:val="20"/>
                <w:rtl/>
                <w:lang w:val="en-US"/>
              </w:rPr>
              <w:t>(نهجان) أثناء</w:t>
            </w:r>
            <w:r w:rsidRPr="00BD05B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 xml:space="preserve"> ارتداء الملابس؟</w:t>
            </w:r>
          </w:p>
        </w:tc>
        <w:tc>
          <w:tcPr>
            <w:tcW w:w="1548" w:type="dxa"/>
            <w:vMerge/>
          </w:tcPr>
          <w:p w14:paraId="00EF4528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763CB2E5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</w:tr>
      <w:tr w:rsidR="00EB6E7B" w:rsidRPr="00BD05B2" w14:paraId="6BDA1299" w14:textId="77777777" w:rsidTr="00EB6E7B">
        <w:tc>
          <w:tcPr>
            <w:tcW w:w="1950" w:type="dxa"/>
            <w:vMerge/>
          </w:tcPr>
          <w:p w14:paraId="72DD4090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2D02CB00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 you feel you are short of breath when sitting?</w:t>
            </w:r>
          </w:p>
        </w:tc>
        <w:tc>
          <w:tcPr>
            <w:tcW w:w="5234" w:type="dxa"/>
          </w:tcPr>
          <w:p w14:paraId="5F328E0C" w14:textId="77777777" w:rsidR="00EB6E7B" w:rsidRPr="00F01120" w:rsidRDefault="00EB6E7B" w:rsidP="00EB6E7B">
            <w:pPr>
              <w:bidi/>
              <w:spacing w:after="0" w:line="240" w:lineRule="auto"/>
              <w:textAlignment w:val="baseline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Aptos" w:eastAsia="Times New Roman" w:hAnsi="Aptos" w:cs="Times New Roman" w:hint="cs"/>
                <w:kern w:val="0"/>
                <w:sz w:val="20"/>
                <w:szCs w:val="20"/>
                <w:rtl/>
                <w:lang w:val="en-US"/>
              </w:rPr>
              <w:t>هل ت</w:t>
            </w:r>
            <w:r w:rsidRPr="00BD05B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>شعر بضيق في التنفس</w:t>
            </w:r>
            <w:r>
              <w:rPr>
                <w:rFonts w:ascii="Aptos" w:eastAsia="Times New Roman" w:hAnsi="Aptos" w:cs="Times New Roman" w:hint="cs"/>
                <w:kern w:val="0"/>
                <w:sz w:val="20"/>
                <w:szCs w:val="20"/>
                <w:rtl/>
                <w:lang w:val="en-US"/>
              </w:rPr>
              <w:t xml:space="preserve"> (نهجان)</w:t>
            </w:r>
            <w:r w:rsidRPr="00BD05B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 xml:space="preserve"> </w:t>
            </w:r>
            <w:r>
              <w:rPr>
                <w:rFonts w:ascii="Aptos" w:eastAsia="Times New Roman" w:hAnsi="Aptos" w:cs="Times New Roman" w:hint="cs"/>
                <w:kern w:val="0"/>
                <w:sz w:val="20"/>
                <w:szCs w:val="20"/>
                <w:rtl/>
                <w:lang w:val="en-US"/>
              </w:rPr>
              <w:t>أثناء</w:t>
            </w:r>
            <w:r w:rsidRPr="00BD05B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 xml:space="preserve"> الجلوس؟</w:t>
            </w:r>
          </w:p>
        </w:tc>
        <w:tc>
          <w:tcPr>
            <w:tcW w:w="1548" w:type="dxa"/>
            <w:vMerge/>
          </w:tcPr>
          <w:p w14:paraId="31805467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2332B86E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</w:tr>
      <w:tr w:rsidR="00EB6E7B" w:rsidRPr="00BD05B2" w14:paraId="210D7092" w14:textId="77777777" w:rsidTr="00EB6E7B">
        <w:tc>
          <w:tcPr>
            <w:tcW w:w="1950" w:type="dxa"/>
            <w:vMerge/>
          </w:tcPr>
          <w:p w14:paraId="28087217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670DB598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 you cough?</w:t>
            </w:r>
          </w:p>
        </w:tc>
        <w:tc>
          <w:tcPr>
            <w:tcW w:w="5234" w:type="dxa"/>
          </w:tcPr>
          <w:p w14:paraId="13FC6EE0" w14:textId="77777777" w:rsidR="00EB6E7B" w:rsidRPr="006A6987" w:rsidRDefault="00EB6E7B" w:rsidP="00EB6E7B">
            <w:pPr>
              <w:tabs>
                <w:tab w:val="left" w:pos="6360"/>
              </w:tabs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6A6987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 xml:space="preserve">هل </w:t>
            </w:r>
            <w:proofErr w:type="gramStart"/>
            <w:r w:rsidRPr="006A6987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>تشتكى</w:t>
            </w:r>
            <w:proofErr w:type="gramEnd"/>
            <w:r w:rsidRPr="006A6987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 xml:space="preserve"> من السعال/الكحة؟</w:t>
            </w:r>
          </w:p>
        </w:tc>
        <w:tc>
          <w:tcPr>
            <w:tcW w:w="1548" w:type="dxa"/>
            <w:vMerge/>
          </w:tcPr>
          <w:p w14:paraId="56363501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789C58F4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</w:tr>
      <w:tr w:rsidR="00EB6E7B" w:rsidRPr="00BD05B2" w14:paraId="1FAFF647" w14:textId="77777777" w:rsidTr="00EB6E7B">
        <w:tc>
          <w:tcPr>
            <w:tcW w:w="1950" w:type="dxa"/>
            <w:vMerge/>
          </w:tcPr>
          <w:p w14:paraId="1BA4421F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078951C4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 you cough up phlegm?</w:t>
            </w:r>
          </w:p>
        </w:tc>
        <w:tc>
          <w:tcPr>
            <w:tcW w:w="5234" w:type="dxa"/>
          </w:tcPr>
          <w:p w14:paraId="3A129004" w14:textId="77777777" w:rsidR="00EB6E7B" w:rsidRPr="002B1E92" w:rsidRDefault="00EB6E7B" w:rsidP="00EB6E7B">
            <w:pPr>
              <w:tabs>
                <w:tab w:val="left" w:pos="6360"/>
              </w:tabs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B1E92">
              <w:rPr>
                <w:rFonts w:ascii="Helvetica" w:hAnsi="Helvetica" w:hint="cs"/>
                <w:sz w:val="20"/>
                <w:szCs w:val="20"/>
                <w:rtl/>
              </w:rPr>
              <w:t xml:space="preserve">هل يصاحب </w:t>
            </w:r>
            <w:r w:rsidRPr="006A6987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>السعال/الكحة</w:t>
            </w:r>
            <w:r w:rsidRPr="002B1E92">
              <w:rPr>
                <w:rFonts w:ascii="Helvetica" w:hAnsi="Helvetica" w:hint="cs"/>
                <w:sz w:val="20"/>
                <w:szCs w:val="20"/>
                <w:rtl/>
              </w:rPr>
              <w:t xml:space="preserve"> بلغم</w:t>
            </w:r>
            <w:r>
              <w:rPr>
                <w:rFonts w:ascii="Helvetica" w:hAnsi="Helvetica" w:hint="cs"/>
                <w:sz w:val="20"/>
                <w:szCs w:val="20"/>
                <w:rtl/>
              </w:rPr>
              <w:t xml:space="preserve"> (بصاق</w:t>
            </w:r>
            <w:proofErr w:type="gramStart"/>
            <w:r>
              <w:rPr>
                <w:rFonts w:ascii="Helvetica" w:hAnsi="Helvetica" w:hint="cs"/>
                <w:sz w:val="20"/>
                <w:szCs w:val="20"/>
                <w:rtl/>
              </w:rPr>
              <w:t>)</w:t>
            </w:r>
            <w:r w:rsidRPr="002B1E92">
              <w:rPr>
                <w:rFonts w:ascii="Helvetica" w:hAnsi="Helvetica" w:hint="cs"/>
                <w:sz w:val="20"/>
                <w:szCs w:val="20"/>
                <w:rtl/>
              </w:rPr>
              <w:t xml:space="preserve"> ؟</w:t>
            </w:r>
            <w:proofErr w:type="gramEnd"/>
          </w:p>
        </w:tc>
        <w:tc>
          <w:tcPr>
            <w:tcW w:w="1548" w:type="dxa"/>
            <w:vMerge/>
          </w:tcPr>
          <w:p w14:paraId="752BABB0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27666EA8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</w:tr>
      <w:tr w:rsidR="00EB6E7B" w:rsidRPr="00BD05B2" w14:paraId="0630DC96" w14:textId="77777777" w:rsidTr="00EB6E7B">
        <w:tc>
          <w:tcPr>
            <w:tcW w:w="1950" w:type="dxa"/>
            <w:vMerge w:val="restart"/>
          </w:tcPr>
          <w:p w14:paraId="3C87D411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  <w:t>Gastrointestinal dysfunction</w:t>
            </w:r>
          </w:p>
        </w:tc>
        <w:tc>
          <w:tcPr>
            <w:tcW w:w="6663" w:type="dxa"/>
          </w:tcPr>
          <w:p w14:paraId="41DF5496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es a bite of a firm food (for example bread) lie behind your breastbone when you swallow?</w:t>
            </w:r>
          </w:p>
        </w:tc>
        <w:tc>
          <w:tcPr>
            <w:tcW w:w="5234" w:type="dxa"/>
          </w:tcPr>
          <w:p w14:paraId="2FBCD21D" w14:textId="6E89B515" w:rsidR="00EB6E7B" w:rsidRPr="002B1E92" w:rsidRDefault="00EB6E7B" w:rsidP="00EB6E7B">
            <w:pPr>
              <w:bidi/>
              <w:spacing w:after="0" w:line="240" w:lineRule="auto"/>
              <w:textAlignment w:val="baseline"/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rtl/>
                <w:lang w:val="en-US"/>
              </w:rPr>
            </w:pPr>
            <w:r w:rsidRPr="002B1E92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 xml:space="preserve">هل </w:t>
            </w:r>
            <w:r w:rsidR="00C1192E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>تشعر بصعوبة</w:t>
            </w:r>
            <w:r w:rsidR="00B95352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 xml:space="preserve"> في</w:t>
            </w:r>
            <w:r w:rsidRPr="002B1E92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 xml:space="preserve"> بلع لقمة من الطعام الصلب مثل قطعة من الخبز، فتشعر بأنها تعلق </w:t>
            </w:r>
            <w:r w:rsidRPr="002B1E92">
              <w:rPr>
                <w:rFonts w:ascii="Aptos" w:eastAsia="Times New Roman" w:hAnsi="Aptos" w:cs="Times New Roman" w:hint="eastAsia"/>
                <w:sz w:val="20"/>
                <w:szCs w:val="20"/>
                <w:rtl/>
              </w:rPr>
              <w:t>في</w:t>
            </w:r>
            <w:r w:rsidRPr="002B1E92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 xml:space="preserve"> حلقك؟</w:t>
            </w:r>
          </w:p>
        </w:tc>
        <w:tc>
          <w:tcPr>
            <w:tcW w:w="1548" w:type="dxa"/>
            <w:vMerge w:val="restart"/>
          </w:tcPr>
          <w:p w14:paraId="79D57148" w14:textId="77777777" w:rsidR="00EB6E7B" w:rsidRPr="00BD05B2" w:rsidRDefault="00EB6E7B" w:rsidP="00EB6E7B">
            <w:pPr>
              <w:bidi/>
              <w:spacing w:after="0" w:line="240" w:lineRule="auto"/>
              <w:textAlignment w:val="baseline"/>
              <w:rPr>
                <w:b/>
                <w:bCs/>
                <w:color w:val="FF0000"/>
                <w:sz w:val="20"/>
                <w:szCs w:val="20"/>
              </w:rPr>
            </w:pPr>
            <w:r w:rsidRPr="00BD05B2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rtl/>
                <w:lang w:val="en-US"/>
              </w:rPr>
              <w:t>اختلال الجهاز الهضمي</w:t>
            </w:r>
          </w:p>
        </w:tc>
        <w:tc>
          <w:tcPr>
            <w:tcW w:w="699" w:type="dxa"/>
          </w:tcPr>
          <w:p w14:paraId="0C67D3B1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</w:tr>
      <w:tr w:rsidR="00EB6E7B" w:rsidRPr="00BD05B2" w14:paraId="6C13A307" w14:textId="77777777" w:rsidTr="00EB6E7B">
        <w:tc>
          <w:tcPr>
            <w:tcW w:w="1950" w:type="dxa"/>
            <w:vMerge/>
          </w:tcPr>
          <w:p w14:paraId="1B8B0B36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4039CA3E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es a sip of liquid (for example water or tea) lie behind your breastbone when you swallow?</w:t>
            </w:r>
          </w:p>
        </w:tc>
        <w:tc>
          <w:tcPr>
            <w:tcW w:w="5234" w:type="dxa"/>
          </w:tcPr>
          <w:p w14:paraId="04108C23" w14:textId="1E91C47B" w:rsidR="00EB6E7B" w:rsidRPr="002B1E92" w:rsidRDefault="00EB6E7B" w:rsidP="00EB6E7B">
            <w:pPr>
              <w:tabs>
                <w:tab w:val="left" w:pos="6360"/>
              </w:tabs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B1E92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 xml:space="preserve">هل </w:t>
            </w:r>
            <w:r w:rsidR="00B95352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>تشعر بصعوب</w:t>
            </w:r>
            <w:r w:rsidR="00B95352">
              <w:rPr>
                <w:rFonts w:ascii="Aptos" w:eastAsia="Times New Roman" w:hAnsi="Aptos" w:cs="Times New Roman" w:hint="eastAsia"/>
                <w:sz w:val="20"/>
                <w:szCs w:val="20"/>
                <w:rtl/>
              </w:rPr>
              <w:t>ة</w:t>
            </w:r>
            <w:r w:rsidRPr="002B1E92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 xml:space="preserve"> </w:t>
            </w:r>
            <w:r w:rsidR="00B95352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>في</w:t>
            </w:r>
            <w:r w:rsidRPr="002B1E92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 xml:space="preserve"> بلع السوائل مثل (رشفة ماء أو شاي)، فتشعر بأنها تعلق </w:t>
            </w:r>
            <w:r w:rsidRPr="002B1E92">
              <w:rPr>
                <w:rFonts w:ascii="Aptos" w:eastAsia="Times New Roman" w:hAnsi="Aptos" w:cs="Times New Roman" w:hint="eastAsia"/>
                <w:sz w:val="20"/>
                <w:szCs w:val="20"/>
                <w:rtl/>
              </w:rPr>
              <w:t>في</w:t>
            </w:r>
            <w:r w:rsidRPr="002B1E92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 xml:space="preserve"> حلقك؟</w:t>
            </w:r>
          </w:p>
        </w:tc>
        <w:tc>
          <w:tcPr>
            <w:tcW w:w="1548" w:type="dxa"/>
            <w:vMerge/>
          </w:tcPr>
          <w:p w14:paraId="09DCC581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75918E79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</w:tr>
      <w:tr w:rsidR="00EB6E7B" w:rsidRPr="00BD05B2" w14:paraId="52D9C2F8" w14:textId="77777777" w:rsidTr="00EB6E7B">
        <w:tc>
          <w:tcPr>
            <w:tcW w:w="1950" w:type="dxa"/>
            <w:vMerge/>
          </w:tcPr>
          <w:p w14:paraId="4862331C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7A4FA4D7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 you have heartburn?</w:t>
            </w:r>
          </w:p>
        </w:tc>
        <w:tc>
          <w:tcPr>
            <w:tcW w:w="5234" w:type="dxa"/>
          </w:tcPr>
          <w:p w14:paraId="5C73CCFB" w14:textId="77777777" w:rsidR="00EB6E7B" w:rsidRPr="002B1E92" w:rsidRDefault="00EB6E7B" w:rsidP="00EB6E7B">
            <w:pPr>
              <w:tabs>
                <w:tab w:val="left" w:pos="6360"/>
              </w:tabs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B1E9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>هل تعاني من حرقة في المعدة؟</w:t>
            </w:r>
          </w:p>
        </w:tc>
        <w:tc>
          <w:tcPr>
            <w:tcW w:w="1548" w:type="dxa"/>
            <w:vMerge/>
          </w:tcPr>
          <w:p w14:paraId="618BA335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450102EB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</w:tr>
      <w:tr w:rsidR="00EB6E7B" w:rsidRPr="00BD05B2" w14:paraId="4CE4034F" w14:textId="77777777" w:rsidTr="00EB6E7B">
        <w:tc>
          <w:tcPr>
            <w:tcW w:w="1950" w:type="dxa"/>
            <w:vMerge/>
          </w:tcPr>
          <w:p w14:paraId="07197685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76E4784C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 you feel pain when swallowing?</w:t>
            </w:r>
          </w:p>
        </w:tc>
        <w:tc>
          <w:tcPr>
            <w:tcW w:w="5234" w:type="dxa"/>
          </w:tcPr>
          <w:p w14:paraId="35E7ED5A" w14:textId="77777777" w:rsidR="00EB6E7B" w:rsidRPr="002B1E92" w:rsidRDefault="00EB6E7B" w:rsidP="00EB6E7B">
            <w:pPr>
              <w:tabs>
                <w:tab w:val="left" w:pos="6360"/>
              </w:tabs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B1E9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 xml:space="preserve">هل تشعر بألم </w:t>
            </w:r>
            <w:r>
              <w:rPr>
                <w:rFonts w:ascii="Aptos" w:eastAsia="Times New Roman" w:hAnsi="Aptos" w:cs="Times New Roman" w:hint="cs"/>
                <w:kern w:val="0"/>
                <w:sz w:val="20"/>
                <w:szCs w:val="20"/>
                <w:rtl/>
                <w:lang w:val="en-US"/>
              </w:rPr>
              <w:t>أثناء</w:t>
            </w:r>
            <w:r w:rsidRPr="002B1E9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 xml:space="preserve"> البلع؟</w:t>
            </w:r>
          </w:p>
        </w:tc>
        <w:tc>
          <w:tcPr>
            <w:tcW w:w="1548" w:type="dxa"/>
            <w:vMerge/>
          </w:tcPr>
          <w:p w14:paraId="1D896559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3B01BE08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</w:tr>
      <w:tr w:rsidR="00EB6E7B" w:rsidRPr="00BD05B2" w14:paraId="63DC6D14" w14:textId="77777777" w:rsidTr="00EB6E7B">
        <w:tc>
          <w:tcPr>
            <w:tcW w:w="1950" w:type="dxa"/>
            <w:vMerge/>
          </w:tcPr>
          <w:p w14:paraId="625FD5B3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1196125D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 you have constipation or diarrhea?</w:t>
            </w:r>
          </w:p>
        </w:tc>
        <w:tc>
          <w:tcPr>
            <w:tcW w:w="5234" w:type="dxa"/>
          </w:tcPr>
          <w:p w14:paraId="454B4790" w14:textId="77777777" w:rsidR="00EB6E7B" w:rsidRPr="002B1E92" w:rsidRDefault="00EB6E7B" w:rsidP="00EB6E7B">
            <w:pPr>
              <w:tabs>
                <w:tab w:val="left" w:pos="6360"/>
              </w:tabs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B1E9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>هل تعاني من إمساك أو إسهال؟</w:t>
            </w:r>
          </w:p>
        </w:tc>
        <w:tc>
          <w:tcPr>
            <w:tcW w:w="1548" w:type="dxa"/>
            <w:vMerge/>
          </w:tcPr>
          <w:p w14:paraId="7405279E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04CDBD1B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</w:tr>
      <w:tr w:rsidR="00EB6E7B" w:rsidRPr="00BD05B2" w14:paraId="20319144" w14:textId="77777777" w:rsidTr="00EB6E7B">
        <w:tc>
          <w:tcPr>
            <w:tcW w:w="1950" w:type="dxa"/>
            <w:vMerge w:val="restart"/>
          </w:tcPr>
          <w:p w14:paraId="1A5181EB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  <w:t>Musculoskeletal dysfunction</w:t>
            </w:r>
          </w:p>
        </w:tc>
        <w:tc>
          <w:tcPr>
            <w:tcW w:w="6663" w:type="dxa"/>
          </w:tcPr>
          <w:p w14:paraId="43F1CC31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 you drop objects frequently when holding them (for example a bar of soap, a glass or a pack of cigarettes)?</w:t>
            </w:r>
          </w:p>
        </w:tc>
        <w:tc>
          <w:tcPr>
            <w:tcW w:w="5234" w:type="dxa"/>
          </w:tcPr>
          <w:p w14:paraId="2E335A01" w14:textId="77777777" w:rsidR="00EB6E7B" w:rsidRPr="002B1E92" w:rsidRDefault="00EB6E7B" w:rsidP="00EB6E7B">
            <w:pPr>
              <w:bidi/>
              <w:spacing w:after="0" w:line="240" w:lineRule="auto"/>
              <w:textAlignment w:val="baseline"/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rtl/>
                <w:lang w:val="en-US"/>
              </w:rPr>
            </w:pPr>
            <w:r w:rsidRPr="002B1E92">
              <w:rPr>
                <w:rFonts w:ascii="Aptos" w:eastAsia="Times New Roman" w:hAnsi="Aptos" w:cs="Times New Roman" w:hint="cs"/>
                <w:sz w:val="20"/>
                <w:szCs w:val="20"/>
                <w:rtl/>
              </w:rPr>
              <w:t>هل يتكرر سقوط الأدوات منك عندما تمسكها (مثل الصابون أو الكوب أو علبة مناديل ورقية)؟</w:t>
            </w:r>
          </w:p>
        </w:tc>
        <w:tc>
          <w:tcPr>
            <w:tcW w:w="1548" w:type="dxa"/>
            <w:vMerge w:val="restart"/>
          </w:tcPr>
          <w:p w14:paraId="0310A8EA" w14:textId="77777777" w:rsidR="00EB6E7B" w:rsidRPr="00BD05B2" w:rsidRDefault="00EB6E7B" w:rsidP="00EB6E7B">
            <w:pPr>
              <w:bidi/>
              <w:spacing w:after="0" w:line="240" w:lineRule="auto"/>
              <w:textAlignment w:val="baseline"/>
              <w:rPr>
                <w:b/>
                <w:bCs/>
                <w:color w:val="FF0000"/>
                <w:sz w:val="20"/>
                <w:szCs w:val="20"/>
              </w:rPr>
            </w:pPr>
            <w:r w:rsidRPr="00BD05B2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rtl/>
                <w:lang w:val="en-US"/>
              </w:rPr>
              <w:t>اختلال الجهاز العضلي الهيكلي</w:t>
            </w:r>
          </w:p>
        </w:tc>
        <w:tc>
          <w:tcPr>
            <w:tcW w:w="699" w:type="dxa"/>
          </w:tcPr>
          <w:p w14:paraId="312CD69A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</w:tr>
      <w:tr w:rsidR="00EB6E7B" w:rsidRPr="00BD05B2" w14:paraId="379DA47A" w14:textId="77777777" w:rsidTr="00EB6E7B">
        <w:tc>
          <w:tcPr>
            <w:tcW w:w="1950" w:type="dxa"/>
            <w:vMerge/>
          </w:tcPr>
          <w:p w14:paraId="289E947A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66B2DDB1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re you able to open your mouth wide enough to bite an apple?</w:t>
            </w:r>
          </w:p>
        </w:tc>
        <w:tc>
          <w:tcPr>
            <w:tcW w:w="5234" w:type="dxa"/>
          </w:tcPr>
          <w:p w14:paraId="76EFB32D" w14:textId="77777777" w:rsidR="00EB6E7B" w:rsidRPr="002B1E92" w:rsidRDefault="00EB6E7B" w:rsidP="00EB6E7B">
            <w:pPr>
              <w:tabs>
                <w:tab w:val="left" w:pos="6360"/>
              </w:tabs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B1E92">
              <w:rPr>
                <w:rFonts w:ascii="Helvetica" w:hAnsi="Helvetica" w:hint="cs"/>
                <w:sz w:val="20"/>
                <w:szCs w:val="20"/>
                <w:rtl/>
                <w:lang w:bidi="ar-EG"/>
              </w:rPr>
              <w:t xml:space="preserve">هل بإمكانك فتح فمك بما </w:t>
            </w:r>
            <w:proofErr w:type="gramStart"/>
            <w:r w:rsidRPr="002B1E92">
              <w:rPr>
                <w:rFonts w:ascii="Helvetica" w:hAnsi="Helvetica" w:hint="cs"/>
                <w:sz w:val="20"/>
                <w:szCs w:val="20"/>
                <w:rtl/>
                <w:lang w:bidi="ar-EG"/>
              </w:rPr>
              <w:t>يكفى</w:t>
            </w:r>
            <w:proofErr w:type="gramEnd"/>
            <w:r w:rsidRPr="002B1E92">
              <w:rPr>
                <w:rFonts w:ascii="Helvetica" w:hAnsi="Helvetica" w:hint="cs"/>
                <w:sz w:val="20"/>
                <w:szCs w:val="20"/>
                <w:rtl/>
                <w:lang w:bidi="ar-EG"/>
              </w:rPr>
              <w:t xml:space="preserve"> لتقطم تفاحة؟</w:t>
            </w:r>
          </w:p>
        </w:tc>
        <w:tc>
          <w:tcPr>
            <w:tcW w:w="1548" w:type="dxa"/>
            <w:vMerge/>
          </w:tcPr>
          <w:p w14:paraId="64B9CA6B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46975B7D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</w:tr>
      <w:tr w:rsidR="00EB6E7B" w:rsidRPr="00BD05B2" w14:paraId="64739CB8" w14:textId="77777777" w:rsidTr="00EB6E7B">
        <w:tc>
          <w:tcPr>
            <w:tcW w:w="1950" w:type="dxa"/>
            <w:vMerge/>
          </w:tcPr>
          <w:p w14:paraId="35BB9C89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797100CB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re you able to hold a pen and write?</w:t>
            </w:r>
          </w:p>
        </w:tc>
        <w:tc>
          <w:tcPr>
            <w:tcW w:w="5234" w:type="dxa"/>
          </w:tcPr>
          <w:p w14:paraId="7F386174" w14:textId="5263EEB2" w:rsidR="00EB6E7B" w:rsidRPr="002B1E92" w:rsidRDefault="00EB6E7B" w:rsidP="00EB6E7B">
            <w:pPr>
              <w:tabs>
                <w:tab w:val="left" w:pos="6360"/>
              </w:tabs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B1E9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 xml:space="preserve">هل تستطيع </w:t>
            </w:r>
            <w:r w:rsidR="008C39D8">
              <w:rPr>
                <w:rFonts w:ascii="Aptos" w:eastAsia="Times New Roman" w:hAnsi="Aptos" w:cs="Times New Roman" w:hint="cs"/>
                <w:kern w:val="0"/>
                <w:sz w:val="20"/>
                <w:szCs w:val="20"/>
                <w:rtl/>
                <w:lang w:val="en-US" w:bidi="ar-EG"/>
              </w:rPr>
              <w:t>ال</w:t>
            </w:r>
            <w:r w:rsidRPr="002B1E9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 xml:space="preserve">إمساك </w:t>
            </w:r>
            <w:r w:rsidR="008C39D8">
              <w:rPr>
                <w:rFonts w:ascii="Aptos" w:eastAsia="Times New Roman" w:hAnsi="Aptos" w:cs="Times New Roman" w:hint="cs"/>
                <w:kern w:val="0"/>
                <w:sz w:val="20"/>
                <w:szCs w:val="20"/>
                <w:rtl/>
                <w:lang w:val="en-US"/>
              </w:rPr>
              <w:t>ب</w:t>
            </w:r>
            <w:r w:rsidRPr="002B1E9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>قلم والكتابة به؟</w:t>
            </w:r>
          </w:p>
        </w:tc>
        <w:tc>
          <w:tcPr>
            <w:tcW w:w="1548" w:type="dxa"/>
            <w:vMerge/>
          </w:tcPr>
          <w:p w14:paraId="30FFAD22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5BA1ACEB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</w:tr>
      <w:tr w:rsidR="00EB6E7B" w:rsidRPr="00BD05B2" w14:paraId="48AD127E" w14:textId="77777777" w:rsidTr="00EB6E7B">
        <w:tc>
          <w:tcPr>
            <w:tcW w:w="1950" w:type="dxa"/>
            <w:vMerge/>
          </w:tcPr>
          <w:p w14:paraId="42502785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1808E9A4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re you able to button and unbutton your shirt?</w:t>
            </w:r>
          </w:p>
        </w:tc>
        <w:tc>
          <w:tcPr>
            <w:tcW w:w="5234" w:type="dxa"/>
          </w:tcPr>
          <w:p w14:paraId="28F807A1" w14:textId="77777777" w:rsidR="00EB6E7B" w:rsidRPr="002B1E92" w:rsidRDefault="00EB6E7B" w:rsidP="00EB6E7B">
            <w:pPr>
              <w:tabs>
                <w:tab w:val="left" w:pos="6360"/>
              </w:tabs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B1E9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>هل تستطيع غلق وفتح أزرار قميصك؟</w:t>
            </w:r>
          </w:p>
        </w:tc>
        <w:tc>
          <w:tcPr>
            <w:tcW w:w="1548" w:type="dxa"/>
            <w:vMerge/>
          </w:tcPr>
          <w:p w14:paraId="4E49772A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736D71A1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</w:tr>
      <w:tr w:rsidR="00EB6E7B" w:rsidRPr="00BD05B2" w14:paraId="2AAB405B" w14:textId="77777777" w:rsidTr="00EB6E7B">
        <w:trPr>
          <w:trHeight w:val="96"/>
        </w:trPr>
        <w:tc>
          <w:tcPr>
            <w:tcW w:w="1950" w:type="dxa"/>
            <w:vMerge/>
          </w:tcPr>
          <w:p w14:paraId="32AB3FEB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6EBFF389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  <w:rtl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re you able to hold a knife and cut bread?</w:t>
            </w:r>
          </w:p>
        </w:tc>
        <w:tc>
          <w:tcPr>
            <w:tcW w:w="5234" w:type="dxa"/>
          </w:tcPr>
          <w:p w14:paraId="54EEAE74" w14:textId="10FBB62F" w:rsidR="00EB6E7B" w:rsidRPr="002B1E92" w:rsidRDefault="00EB6E7B" w:rsidP="00EB6E7B">
            <w:pPr>
              <w:tabs>
                <w:tab w:val="left" w:pos="6360"/>
              </w:tabs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B1E9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 xml:space="preserve">هل تستطيع </w:t>
            </w:r>
            <w:r w:rsidR="008C39D8">
              <w:rPr>
                <w:rFonts w:ascii="Aptos" w:eastAsia="Times New Roman" w:hAnsi="Aptos" w:cs="Times New Roman" w:hint="cs"/>
                <w:kern w:val="0"/>
                <w:sz w:val="20"/>
                <w:szCs w:val="20"/>
                <w:rtl/>
                <w:lang w:val="en-US"/>
              </w:rPr>
              <w:t>ال</w:t>
            </w:r>
            <w:r w:rsidRPr="002B1E9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 xml:space="preserve">إمساك </w:t>
            </w:r>
            <w:r w:rsidR="008C39D8">
              <w:rPr>
                <w:rFonts w:ascii="Aptos" w:eastAsia="Times New Roman" w:hAnsi="Aptos" w:cs="Times New Roman" w:hint="cs"/>
                <w:kern w:val="0"/>
                <w:sz w:val="20"/>
                <w:szCs w:val="20"/>
                <w:rtl/>
                <w:lang w:val="en-US"/>
              </w:rPr>
              <w:t>ب</w:t>
            </w:r>
            <w:r w:rsidRPr="002B1E9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>سكين وتقطيع الخبز؟</w:t>
            </w:r>
          </w:p>
        </w:tc>
        <w:tc>
          <w:tcPr>
            <w:tcW w:w="1548" w:type="dxa"/>
            <w:vMerge/>
          </w:tcPr>
          <w:p w14:paraId="63A77054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298D3EB4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</w:tr>
      <w:tr w:rsidR="00EB6E7B" w:rsidRPr="00BD05B2" w14:paraId="4FCC7BBA" w14:textId="77777777" w:rsidTr="00EB6E7B">
        <w:tc>
          <w:tcPr>
            <w:tcW w:w="1950" w:type="dxa"/>
            <w:vMerge/>
          </w:tcPr>
          <w:p w14:paraId="06D0A90C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0DF1D780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re you able to get out of bed without someone’s help?</w:t>
            </w:r>
          </w:p>
        </w:tc>
        <w:tc>
          <w:tcPr>
            <w:tcW w:w="5234" w:type="dxa"/>
          </w:tcPr>
          <w:p w14:paraId="11E50E70" w14:textId="77777777" w:rsidR="00EB6E7B" w:rsidRPr="002B1E92" w:rsidRDefault="00EB6E7B" w:rsidP="00EB6E7B">
            <w:pPr>
              <w:tabs>
                <w:tab w:val="left" w:pos="6360"/>
              </w:tabs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B1E92">
              <w:rPr>
                <w:rFonts w:ascii="Helvetica" w:hAnsi="Helvetica" w:hint="cs"/>
                <w:sz w:val="20"/>
                <w:szCs w:val="20"/>
                <w:rtl/>
              </w:rPr>
              <w:t>هل أنت قادر على النهوض من السرير بدون مساعدة من آخرين؟</w:t>
            </w:r>
          </w:p>
        </w:tc>
        <w:tc>
          <w:tcPr>
            <w:tcW w:w="1548" w:type="dxa"/>
            <w:vMerge/>
          </w:tcPr>
          <w:p w14:paraId="1B67965D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70001FAF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</w:tr>
      <w:tr w:rsidR="00EB6E7B" w:rsidRPr="00BD05B2" w14:paraId="10D3A86D" w14:textId="77777777" w:rsidTr="00EB6E7B">
        <w:trPr>
          <w:trHeight w:val="330"/>
        </w:trPr>
        <w:tc>
          <w:tcPr>
            <w:tcW w:w="1950" w:type="dxa"/>
            <w:vMerge/>
          </w:tcPr>
          <w:p w14:paraId="72B371D9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69238585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re you able to dry your entire body with a towel?</w:t>
            </w:r>
          </w:p>
        </w:tc>
        <w:tc>
          <w:tcPr>
            <w:tcW w:w="5234" w:type="dxa"/>
          </w:tcPr>
          <w:p w14:paraId="12C62A8B" w14:textId="77777777" w:rsidR="00EB6E7B" w:rsidRPr="00FA159F" w:rsidRDefault="00EB6E7B" w:rsidP="00EB6E7B">
            <w:pPr>
              <w:bidi/>
              <w:spacing w:after="0" w:line="240" w:lineRule="auto"/>
              <w:textAlignment w:val="baseline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/>
              </w:rPr>
            </w:pPr>
            <w:r w:rsidRPr="002B1E9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>هل تستطيع تجفيف جسمك بالكامل بالمنشفة</w:t>
            </w:r>
            <w:r>
              <w:rPr>
                <w:rFonts w:ascii="Aptos" w:eastAsia="Times New Roman" w:hAnsi="Aptos" w:cs="Times New Roman" w:hint="cs"/>
                <w:kern w:val="0"/>
                <w:sz w:val="20"/>
                <w:szCs w:val="20"/>
                <w:rtl/>
                <w:lang w:val="en-US"/>
              </w:rPr>
              <w:t xml:space="preserve"> (فوطة)</w:t>
            </w:r>
            <w:r w:rsidRPr="002B1E9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>؟</w:t>
            </w:r>
          </w:p>
        </w:tc>
        <w:tc>
          <w:tcPr>
            <w:tcW w:w="1548" w:type="dxa"/>
            <w:vMerge/>
          </w:tcPr>
          <w:p w14:paraId="575AC733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5098CBEA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</w:tr>
      <w:tr w:rsidR="00EB6E7B" w:rsidRPr="00BD05B2" w14:paraId="51B1AB80" w14:textId="77777777" w:rsidTr="00EB6E7B">
        <w:tc>
          <w:tcPr>
            <w:tcW w:w="1950" w:type="dxa"/>
            <w:vMerge/>
          </w:tcPr>
          <w:p w14:paraId="22F11DF7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663" w:type="dxa"/>
          </w:tcPr>
          <w:p w14:paraId="17174155" w14:textId="77777777" w:rsidR="00EB6E7B" w:rsidRPr="00F65E36" w:rsidRDefault="00EB6E7B" w:rsidP="00EB6E7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re you able to make your bed?</w:t>
            </w:r>
          </w:p>
        </w:tc>
        <w:tc>
          <w:tcPr>
            <w:tcW w:w="5234" w:type="dxa"/>
          </w:tcPr>
          <w:p w14:paraId="723220FC" w14:textId="77777777" w:rsidR="00EB6E7B" w:rsidRPr="002B1E92" w:rsidRDefault="00EB6E7B" w:rsidP="00EB6E7B">
            <w:pPr>
              <w:tabs>
                <w:tab w:val="left" w:pos="6360"/>
              </w:tabs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B1E92">
              <w:rPr>
                <w:rFonts w:ascii="Aptos" w:eastAsia="Times New Roman" w:hAnsi="Aptos" w:cs="Times New Roman"/>
                <w:kern w:val="0"/>
                <w:sz w:val="20"/>
                <w:szCs w:val="20"/>
                <w:rtl/>
                <w:lang w:val="en-US"/>
              </w:rPr>
              <w:t>هل تستطيع ترتيب سريرك؟</w:t>
            </w:r>
          </w:p>
        </w:tc>
        <w:tc>
          <w:tcPr>
            <w:tcW w:w="1548" w:type="dxa"/>
            <w:vMerge/>
          </w:tcPr>
          <w:p w14:paraId="08284BDA" w14:textId="77777777" w:rsidR="00EB6E7B" w:rsidRPr="00BD05B2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9" w:type="dxa"/>
          </w:tcPr>
          <w:p w14:paraId="0CF297AE" w14:textId="77777777" w:rsidR="00EB6E7B" w:rsidRPr="00F65E36" w:rsidRDefault="00EB6E7B" w:rsidP="00EB6E7B">
            <w:pPr>
              <w:tabs>
                <w:tab w:val="left" w:pos="636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E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</w:tr>
    </w:tbl>
    <w:p w14:paraId="5485BA0C" w14:textId="77777777" w:rsidR="00A047DE" w:rsidRDefault="00A047DE" w:rsidP="00A047DE">
      <w:r>
        <w:t>Answering categories: A intensity of symptoms (no=0, some=1, moderate=2, very intensive=3), B frequency of symptoms (never=0, sometimes=1, frequently=2, always=3), C ability to perform activities (without difficulty=0, with some difficulty=1, with much difficulty=2, no able to do=3)</w:t>
      </w:r>
    </w:p>
    <w:p w14:paraId="293F3175" w14:textId="77777777" w:rsidR="00A047DE" w:rsidRDefault="00A047DE" w:rsidP="00A047DE"/>
    <w:p w14:paraId="785919D6" w14:textId="1B8B5CE6" w:rsidR="00A047DE" w:rsidRDefault="006E0C8F" w:rsidP="00A04780">
      <w:pPr>
        <w:bidi/>
      </w:pPr>
      <w:r>
        <w:rPr>
          <w:rFonts w:cs="Arial"/>
        </w:rPr>
        <w:t xml:space="preserve">A </w:t>
      </w:r>
      <w:r w:rsidR="00A047DE" w:rsidRPr="00A04780">
        <w:rPr>
          <w:rFonts w:cs="Arial"/>
          <w:b/>
          <w:bCs/>
          <w:rtl/>
        </w:rPr>
        <w:t>شدة الأعراض</w:t>
      </w:r>
      <w:r w:rsidR="00A047DE">
        <w:rPr>
          <w:rFonts w:cs="Arial"/>
          <w:rtl/>
        </w:rPr>
        <w:t xml:space="preserve"> (لا</w:t>
      </w:r>
      <w:r w:rsidR="00DD0513">
        <w:rPr>
          <w:rFonts w:cs="Arial" w:hint="cs"/>
          <w:rtl/>
        </w:rPr>
        <w:t xml:space="preserve"> توجد </w:t>
      </w:r>
      <w:r w:rsidR="00D93DE8">
        <w:rPr>
          <w:rFonts w:cs="Arial" w:hint="cs"/>
          <w:rtl/>
        </w:rPr>
        <w:t>ال</w:t>
      </w:r>
      <w:r w:rsidR="00DD0513">
        <w:rPr>
          <w:rFonts w:cs="Arial" w:hint="cs"/>
          <w:rtl/>
        </w:rPr>
        <w:t>أعراض</w:t>
      </w:r>
      <w:r w:rsidR="00A047DE">
        <w:rPr>
          <w:rFonts w:cs="Arial"/>
          <w:rtl/>
        </w:rPr>
        <w:t xml:space="preserve">=0، بشكل </w:t>
      </w:r>
      <w:r w:rsidR="0038241C">
        <w:rPr>
          <w:rFonts w:cs="Arial" w:hint="cs"/>
          <w:rtl/>
        </w:rPr>
        <w:t>بسيط</w:t>
      </w:r>
      <w:r w:rsidR="00A047DE">
        <w:rPr>
          <w:rFonts w:cs="Arial"/>
          <w:rtl/>
        </w:rPr>
        <w:t>=1، متوسط الشدة=2، شديد جدًا=</w:t>
      </w:r>
      <w:proofErr w:type="gramStart"/>
      <w:r w:rsidR="00A047DE">
        <w:rPr>
          <w:rFonts w:cs="Arial"/>
          <w:rtl/>
        </w:rPr>
        <w:t>3)،</w:t>
      </w:r>
      <w:proofErr w:type="gramEnd"/>
    </w:p>
    <w:p w14:paraId="0D4119C3" w14:textId="77777777" w:rsidR="00A047DE" w:rsidRDefault="00A047DE" w:rsidP="00A04780">
      <w:pPr>
        <w:bidi/>
      </w:pPr>
    </w:p>
    <w:p w14:paraId="1585FA6D" w14:textId="25EF1CCB" w:rsidR="00A047DE" w:rsidRDefault="006E0C8F" w:rsidP="00A04780">
      <w:pPr>
        <w:bidi/>
      </w:pPr>
      <w:r>
        <w:rPr>
          <w:rFonts w:cs="Arial"/>
        </w:rPr>
        <w:t>B</w:t>
      </w:r>
      <w:r w:rsidR="00A047DE">
        <w:rPr>
          <w:rFonts w:cs="Arial"/>
          <w:rtl/>
        </w:rPr>
        <w:t xml:space="preserve"> </w:t>
      </w:r>
      <w:r w:rsidR="00A047DE" w:rsidRPr="00A04780">
        <w:rPr>
          <w:rFonts w:cs="Arial"/>
          <w:b/>
          <w:bCs/>
          <w:rtl/>
        </w:rPr>
        <w:t>تكرار الأعراض</w:t>
      </w:r>
      <w:r w:rsidR="00A047DE">
        <w:rPr>
          <w:rFonts w:cs="Arial"/>
          <w:rtl/>
        </w:rPr>
        <w:t xml:space="preserve"> (</w:t>
      </w:r>
      <w:r w:rsidR="007875E5">
        <w:rPr>
          <w:rFonts w:cs="Arial" w:hint="cs"/>
          <w:rtl/>
        </w:rPr>
        <w:t xml:space="preserve">لم تتكرر الأعراض </w:t>
      </w:r>
      <w:r w:rsidR="00A047DE">
        <w:rPr>
          <w:rFonts w:cs="Arial"/>
          <w:rtl/>
        </w:rPr>
        <w:t>أبدًا=0،</w:t>
      </w:r>
      <w:r w:rsidR="007875E5">
        <w:rPr>
          <w:rFonts w:cs="Arial" w:hint="cs"/>
          <w:rtl/>
        </w:rPr>
        <w:t xml:space="preserve"> تتكرر الأعراض على فترات متباعدة</w:t>
      </w:r>
      <w:r w:rsidR="00A047DE">
        <w:rPr>
          <w:rFonts w:cs="Arial"/>
          <w:rtl/>
        </w:rPr>
        <w:t xml:space="preserve"> =1، </w:t>
      </w:r>
      <w:r w:rsidR="000146DA">
        <w:rPr>
          <w:rFonts w:cs="Arial" w:hint="cs"/>
          <w:rtl/>
        </w:rPr>
        <w:t>تتكرر الأعراض في أغلب الفترات</w:t>
      </w:r>
      <w:r w:rsidR="00A047DE">
        <w:rPr>
          <w:rFonts w:cs="Arial"/>
          <w:rtl/>
        </w:rPr>
        <w:t xml:space="preserve">=2، </w:t>
      </w:r>
      <w:r w:rsidR="000146DA">
        <w:rPr>
          <w:rFonts w:cs="Arial" w:hint="cs"/>
          <w:rtl/>
        </w:rPr>
        <w:t xml:space="preserve">تتكرر الأعراض </w:t>
      </w:r>
      <w:r w:rsidR="00A047DE">
        <w:rPr>
          <w:rFonts w:cs="Arial"/>
          <w:rtl/>
        </w:rPr>
        <w:t>دائمًا=3)</w:t>
      </w:r>
    </w:p>
    <w:p w14:paraId="4FE4DDFF" w14:textId="77777777" w:rsidR="00A047DE" w:rsidRDefault="00A047DE" w:rsidP="00A04780">
      <w:pPr>
        <w:bidi/>
      </w:pPr>
    </w:p>
    <w:p w14:paraId="53860B89" w14:textId="1549B54E" w:rsidR="00BE0B4D" w:rsidRDefault="006E0C8F" w:rsidP="00A04780">
      <w:pPr>
        <w:bidi/>
      </w:pPr>
      <w:r>
        <w:rPr>
          <w:rFonts w:cs="Arial"/>
        </w:rPr>
        <w:t>C</w:t>
      </w:r>
      <w:r w:rsidR="00A047DE">
        <w:rPr>
          <w:rFonts w:cs="Arial"/>
          <w:rtl/>
        </w:rPr>
        <w:t xml:space="preserve"> </w:t>
      </w:r>
      <w:r w:rsidR="00A047DE" w:rsidRPr="006E0C8F">
        <w:rPr>
          <w:rFonts w:cs="Arial"/>
          <w:b/>
          <w:bCs/>
          <w:rtl/>
        </w:rPr>
        <w:t>القدرة على أداء الأنشطة</w:t>
      </w:r>
      <w:r w:rsidR="00A047DE">
        <w:rPr>
          <w:rFonts w:cs="Arial"/>
          <w:rtl/>
        </w:rPr>
        <w:t xml:space="preserve"> (</w:t>
      </w:r>
      <w:r w:rsidR="00D15C0F">
        <w:rPr>
          <w:rFonts w:cs="Arial" w:hint="cs"/>
          <w:rtl/>
        </w:rPr>
        <w:t>ب</w:t>
      </w:r>
      <w:r w:rsidR="00A047DE">
        <w:rPr>
          <w:rFonts w:cs="Arial"/>
          <w:rtl/>
        </w:rPr>
        <w:t>دون صعوبة=0، مع بعض الصعوبة=1، مع صعوبة شديدة=2، غير قادر على الأداء=3)</w:t>
      </w:r>
      <w:r w:rsidR="00A047DE">
        <w:t>.</w:t>
      </w:r>
    </w:p>
    <w:sectPr w:rsidR="00BE0B4D" w:rsidSect="00BD05B2">
      <w:pgSz w:w="16838" w:h="11906" w:orient="landscape" w:code="9"/>
      <w:pgMar w:top="284" w:right="1440" w:bottom="142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6E1BD6"/>
    <w:multiLevelType w:val="hybridMultilevel"/>
    <w:tmpl w:val="007A9B4E"/>
    <w:lvl w:ilvl="0" w:tplc="48EA89F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3434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05B2"/>
    <w:rsid w:val="000146DA"/>
    <w:rsid w:val="0002555B"/>
    <w:rsid w:val="00036D43"/>
    <w:rsid w:val="00050C9A"/>
    <w:rsid w:val="000F16BE"/>
    <w:rsid w:val="00134452"/>
    <w:rsid w:val="00141C57"/>
    <w:rsid w:val="00175F35"/>
    <w:rsid w:val="001B788F"/>
    <w:rsid w:val="00213AC2"/>
    <w:rsid w:val="002531B8"/>
    <w:rsid w:val="00255BEE"/>
    <w:rsid w:val="002B1E92"/>
    <w:rsid w:val="002B66C6"/>
    <w:rsid w:val="002E05FD"/>
    <w:rsid w:val="00301B94"/>
    <w:rsid w:val="0033043E"/>
    <w:rsid w:val="003403E1"/>
    <w:rsid w:val="00372559"/>
    <w:rsid w:val="0038241C"/>
    <w:rsid w:val="003B4013"/>
    <w:rsid w:val="003B7CF4"/>
    <w:rsid w:val="003C35E3"/>
    <w:rsid w:val="003E4888"/>
    <w:rsid w:val="003F5C42"/>
    <w:rsid w:val="00401977"/>
    <w:rsid w:val="00412243"/>
    <w:rsid w:val="00412B84"/>
    <w:rsid w:val="00426789"/>
    <w:rsid w:val="0043051F"/>
    <w:rsid w:val="004966C6"/>
    <w:rsid w:val="004A2AB4"/>
    <w:rsid w:val="00513345"/>
    <w:rsid w:val="00543E75"/>
    <w:rsid w:val="0057211B"/>
    <w:rsid w:val="00577454"/>
    <w:rsid w:val="005B2D6A"/>
    <w:rsid w:val="005E1B4A"/>
    <w:rsid w:val="006141F2"/>
    <w:rsid w:val="00622E7B"/>
    <w:rsid w:val="006857F1"/>
    <w:rsid w:val="006A084A"/>
    <w:rsid w:val="006A35B6"/>
    <w:rsid w:val="006A6987"/>
    <w:rsid w:val="006B6D42"/>
    <w:rsid w:val="006E0C8F"/>
    <w:rsid w:val="006F69E6"/>
    <w:rsid w:val="0070121A"/>
    <w:rsid w:val="00702FDD"/>
    <w:rsid w:val="00724358"/>
    <w:rsid w:val="007875E5"/>
    <w:rsid w:val="00790D56"/>
    <w:rsid w:val="007C47AF"/>
    <w:rsid w:val="007C4E64"/>
    <w:rsid w:val="007C5925"/>
    <w:rsid w:val="007F5A8E"/>
    <w:rsid w:val="00821675"/>
    <w:rsid w:val="00833358"/>
    <w:rsid w:val="008509D0"/>
    <w:rsid w:val="00891D3A"/>
    <w:rsid w:val="00895080"/>
    <w:rsid w:val="008A3231"/>
    <w:rsid w:val="008C39D8"/>
    <w:rsid w:val="008D5C9C"/>
    <w:rsid w:val="008E05B8"/>
    <w:rsid w:val="009162BB"/>
    <w:rsid w:val="00995BC3"/>
    <w:rsid w:val="009A7285"/>
    <w:rsid w:val="009D3B11"/>
    <w:rsid w:val="009D76E1"/>
    <w:rsid w:val="009D7B92"/>
    <w:rsid w:val="00A04780"/>
    <w:rsid w:val="00A047DE"/>
    <w:rsid w:val="00A51437"/>
    <w:rsid w:val="00A96D6E"/>
    <w:rsid w:val="00AC236E"/>
    <w:rsid w:val="00AE67CC"/>
    <w:rsid w:val="00B25A00"/>
    <w:rsid w:val="00B36881"/>
    <w:rsid w:val="00B7111C"/>
    <w:rsid w:val="00B95352"/>
    <w:rsid w:val="00BC7D39"/>
    <w:rsid w:val="00BD05B2"/>
    <w:rsid w:val="00BE0B4D"/>
    <w:rsid w:val="00C0280F"/>
    <w:rsid w:val="00C0465B"/>
    <w:rsid w:val="00C1192E"/>
    <w:rsid w:val="00C35459"/>
    <w:rsid w:val="00C63DEA"/>
    <w:rsid w:val="00C84B16"/>
    <w:rsid w:val="00CD37E0"/>
    <w:rsid w:val="00CE2BCB"/>
    <w:rsid w:val="00CE7EEA"/>
    <w:rsid w:val="00CF0FDD"/>
    <w:rsid w:val="00D15C0F"/>
    <w:rsid w:val="00D16802"/>
    <w:rsid w:val="00D2128D"/>
    <w:rsid w:val="00D550BD"/>
    <w:rsid w:val="00D6227F"/>
    <w:rsid w:val="00D677CF"/>
    <w:rsid w:val="00D8211B"/>
    <w:rsid w:val="00D93DE8"/>
    <w:rsid w:val="00DC1839"/>
    <w:rsid w:val="00DD0513"/>
    <w:rsid w:val="00DE4A97"/>
    <w:rsid w:val="00E37861"/>
    <w:rsid w:val="00EB6E7B"/>
    <w:rsid w:val="00EF1F55"/>
    <w:rsid w:val="00EF5F40"/>
    <w:rsid w:val="00F01120"/>
    <w:rsid w:val="00F65E36"/>
    <w:rsid w:val="00FA159F"/>
    <w:rsid w:val="00FE1A54"/>
    <w:rsid w:val="00FE1FE5"/>
    <w:rsid w:val="00FF0AE6"/>
    <w:rsid w:val="00FF23A2"/>
    <w:rsid w:val="00FF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8AA8A"/>
  <w15:docId w15:val="{DB4C9C5C-E843-43CC-B46B-F7DC3EA4E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5B2"/>
    <w:pPr>
      <w:spacing w:after="160" w:line="278" w:lineRule="auto"/>
      <w:jc w:val="left"/>
    </w:pPr>
    <w:rPr>
      <w:kern w:val="2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5B2"/>
    <w:pPr>
      <w:jc w:val="left"/>
    </w:pPr>
    <w:rPr>
      <w:kern w:val="2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D05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</w:rPr>
  </w:style>
  <w:style w:type="paragraph" w:styleId="ListParagraph">
    <w:name w:val="List Paragraph"/>
    <w:basedOn w:val="Normal"/>
    <w:uiPriority w:val="34"/>
    <w:qFormat/>
    <w:rsid w:val="003B40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9</TotalTime>
  <Pages>1</Pages>
  <Words>595</Words>
  <Characters>2693</Characters>
  <Application>Microsoft Office Word</Application>
  <DocSecurity>0</DocSecurity>
  <Lines>149</Lines>
  <Paragraphs>99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</dc:creator>
  <cp:lastModifiedBy>omima ahmed sayed hassan</cp:lastModifiedBy>
  <cp:revision>60</cp:revision>
  <dcterms:created xsi:type="dcterms:W3CDTF">2025-08-14T06:04:00Z</dcterms:created>
  <dcterms:modified xsi:type="dcterms:W3CDTF">2026-03-13T04:08:00Z</dcterms:modified>
</cp:coreProperties>
</file>